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AEC45" w14:textId="08B07D21" w:rsidR="00222444" w:rsidRPr="007634BE" w:rsidRDefault="00222444" w:rsidP="00222444">
      <w:pPr>
        <w:rPr>
          <w:rFonts w:ascii="Times New Roman" w:hAnsi="Times New Roman" w:cs="Times New Roman"/>
          <w:sz w:val="28"/>
          <w:szCs w:val="28"/>
        </w:rPr>
      </w:pPr>
      <w:r w:rsidRPr="007634BE">
        <w:rPr>
          <w:rFonts w:ascii="Times New Roman" w:hAnsi="Times New Roman" w:cs="Times New Roman"/>
          <w:b/>
          <w:bCs/>
          <w:sz w:val="28"/>
          <w:szCs w:val="28"/>
        </w:rPr>
        <w:t>Appendix A</w:t>
      </w:r>
      <w:r w:rsidR="00F7353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7634BE">
        <w:rPr>
          <w:rFonts w:ascii="Times New Roman" w:hAnsi="Times New Roman" w:cs="Times New Roman"/>
          <w:sz w:val="28"/>
          <w:szCs w:val="28"/>
        </w:rPr>
        <w:t>—</w:t>
      </w:r>
      <w:r w:rsidR="00F73536">
        <w:rPr>
          <w:rFonts w:ascii="Times New Roman" w:hAnsi="Times New Roman" w:cs="Times New Roman"/>
          <w:sz w:val="28"/>
          <w:szCs w:val="28"/>
        </w:rPr>
        <w:t xml:space="preserve"> </w:t>
      </w:r>
      <w:r w:rsidRPr="007634BE">
        <w:rPr>
          <w:rFonts w:ascii="Times New Roman" w:hAnsi="Times New Roman" w:cs="Times New Roman"/>
          <w:sz w:val="28"/>
          <w:szCs w:val="28"/>
        </w:rPr>
        <w:t>Female Sexual Function Index (FSFI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22444" w:rsidRPr="007634BE" w14:paraId="1A3D87F6" w14:textId="77777777" w:rsidTr="00292977">
        <w:tc>
          <w:tcPr>
            <w:tcW w:w="4148" w:type="dxa"/>
          </w:tcPr>
          <w:p w14:paraId="2A36DBD3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4148" w:type="dxa"/>
          </w:tcPr>
          <w:p w14:paraId="159BEF71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Response Options</w:t>
            </w:r>
          </w:p>
        </w:tc>
      </w:tr>
      <w:tr w:rsidR="00222444" w:rsidRPr="007634BE" w14:paraId="7BCFA58F" w14:textId="77777777" w:rsidTr="00292977">
        <w:tc>
          <w:tcPr>
            <w:tcW w:w="4148" w:type="dxa"/>
          </w:tcPr>
          <w:p w14:paraId="4595ADE7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1: Over the past 4 weeks, how often did you feel sexual desire or interest?</w:t>
            </w:r>
          </w:p>
        </w:tc>
        <w:tc>
          <w:tcPr>
            <w:tcW w:w="4148" w:type="dxa"/>
          </w:tcPr>
          <w:p w14:paraId="1A3D3FFA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5 = Almost always or always </w:t>
            </w:r>
          </w:p>
          <w:p w14:paraId="3ACC111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Most times (more than half the time) </w:t>
            </w:r>
          </w:p>
          <w:p w14:paraId="41B987B0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Sometimes (about half the time) </w:t>
            </w:r>
          </w:p>
          <w:p w14:paraId="059731F9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A few times (less than half the time) </w:t>
            </w:r>
          </w:p>
          <w:p w14:paraId="1464D86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1 = Almost never or never</w:t>
            </w:r>
          </w:p>
        </w:tc>
      </w:tr>
      <w:tr w:rsidR="00222444" w:rsidRPr="007634BE" w14:paraId="20C94351" w14:textId="77777777" w:rsidTr="00292977">
        <w:tc>
          <w:tcPr>
            <w:tcW w:w="4148" w:type="dxa"/>
          </w:tcPr>
          <w:p w14:paraId="680F6897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2: Over the past 4 weeks, how would you rate your level (degree) of sexual desire or interest?</w:t>
            </w:r>
          </w:p>
        </w:tc>
        <w:tc>
          <w:tcPr>
            <w:tcW w:w="4148" w:type="dxa"/>
          </w:tcPr>
          <w:p w14:paraId="322C5C9F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5 = Very high </w:t>
            </w:r>
          </w:p>
          <w:p w14:paraId="6AEA0B96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High </w:t>
            </w:r>
          </w:p>
          <w:p w14:paraId="2FCB72CD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Moderate </w:t>
            </w:r>
          </w:p>
          <w:p w14:paraId="2AFFFF4F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Low </w:t>
            </w:r>
          </w:p>
          <w:p w14:paraId="39F25590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1 = Very low or none at all</w:t>
            </w:r>
          </w:p>
        </w:tc>
      </w:tr>
      <w:tr w:rsidR="00222444" w:rsidRPr="007634BE" w14:paraId="0576226B" w14:textId="77777777" w:rsidTr="00292977">
        <w:tc>
          <w:tcPr>
            <w:tcW w:w="4148" w:type="dxa"/>
          </w:tcPr>
          <w:p w14:paraId="64283145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3. Over the past 4 weeks, how often did you feel sexually aroused (“turned on”) during sexual activity or intercourse?</w:t>
            </w:r>
          </w:p>
        </w:tc>
        <w:tc>
          <w:tcPr>
            <w:tcW w:w="4148" w:type="dxa"/>
          </w:tcPr>
          <w:p w14:paraId="74F722C4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0 = No sexual activity </w:t>
            </w:r>
          </w:p>
          <w:p w14:paraId="47FDBF53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5 = Almost always or always </w:t>
            </w:r>
          </w:p>
          <w:p w14:paraId="6CA1B262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Most times (more than half the time) </w:t>
            </w:r>
          </w:p>
          <w:p w14:paraId="124554A3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Sometimes (about half the time) </w:t>
            </w:r>
          </w:p>
          <w:p w14:paraId="08CCAE96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A few times (less than half the time) </w:t>
            </w:r>
          </w:p>
          <w:p w14:paraId="2F525AE7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1 = Almost never or never</w:t>
            </w:r>
          </w:p>
        </w:tc>
      </w:tr>
      <w:tr w:rsidR="00222444" w:rsidRPr="007634BE" w14:paraId="7DE9BBAD" w14:textId="77777777" w:rsidTr="00292977">
        <w:tc>
          <w:tcPr>
            <w:tcW w:w="4148" w:type="dxa"/>
          </w:tcPr>
          <w:p w14:paraId="201315D3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4. Over the past 4 weeks, how would you rate your level of sexual arousal (“turn on”) during sexual activity or intercourse?</w:t>
            </w:r>
          </w:p>
        </w:tc>
        <w:tc>
          <w:tcPr>
            <w:tcW w:w="4148" w:type="dxa"/>
          </w:tcPr>
          <w:p w14:paraId="173906E9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0 = No sexual activity</w:t>
            </w:r>
          </w:p>
          <w:p w14:paraId="01CAE886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5 = Very high </w:t>
            </w:r>
          </w:p>
          <w:p w14:paraId="604701EB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High </w:t>
            </w:r>
          </w:p>
          <w:p w14:paraId="1F2178C8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Moderate </w:t>
            </w:r>
          </w:p>
          <w:p w14:paraId="6223440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Low </w:t>
            </w:r>
          </w:p>
          <w:p w14:paraId="7DF6BE26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1 = Very low or none at all</w:t>
            </w:r>
          </w:p>
        </w:tc>
      </w:tr>
      <w:tr w:rsidR="00222444" w:rsidRPr="007634BE" w14:paraId="2CD7E9EF" w14:textId="77777777" w:rsidTr="00292977">
        <w:tc>
          <w:tcPr>
            <w:tcW w:w="4148" w:type="dxa"/>
          </w:tcPr>
          <w:p w14:paraId="0AD1D011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5. Over the past 4 weeks, how confident were you about becoming sexually aroused during sexual activity or intercourse?</w:t>
            </w:r>
          </w:p>
        </w:tc>
        <w:tc>
          <w:tcPr>
            <w:tcW w:w="4148" w:type="dxa"/>
          </w:tcPr>
          <w:p w14:paraId="2E27C52A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0 = No sexual activity </w:t>
            </w:r>
          </w:p>
          <w:p w14:paraId="46C39D72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5 = Very high confidence </w:t>
            </w:r>
          </w:p>
          <w:p w14:paraId="597BF94D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High confidence </w:t>
            </w:r>
          </w:p>
          <w:p w14:paraId="0417E57B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Moderate confidence </w:t>
            </w:r>
          </w:p>
          <w:p w14:paraId="23CB3F61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Low confidence </w:t>
            </w:r>
          </w:p>
          <w:p w14:paraId="474B3FB5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1 = Very low or no confidence</w:t>
            </w:r>
          </w:p>
        </w:tc>
      </w:tr>
      <w:tr w:rsidR="00222444" w:rsidRPr="007634BE" w14:paraId="15C2CAF1" w14:textId="77777777" w:rsidTr="00292977">
        <w:tc>
          <w:tcPr>
            <w:tcW w:w="4148" w:type="dxa"/>
          </w:tcPr>
          <w:p w14:paraId="72362DD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6. Over the past 4 weeks, how often have you been satisfied with your arousal (excitement) during sexual activity or intercourse? Response Options</w:t>
            </w:r>
          </w:p>
        </w:tc>
        <w:tc>
          <w:tcPr>
            <w:tcW w:w="4148" w:type="dxa"/>
          </w:tcPr>
          <w:p w14:paraId="238A98C2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0 = No sexual activity </w:t>
            </w:r>
          </w:p>
          <w:p w14:paraId="17130EBD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5 = Almost always or always </w:t>
            </w:r>
          </w:p>
          <w:p w14:paraId="51292E58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Most times (more than half the time) </w:t>
            </w:r>
          </w:p>
          <w:p w14:paraId="33E3BCF6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Sometimes (about half the time) </w:t>
            </w:r>
          </w:p>
          <w:p w14:paraId="42D4FEC9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A few times (less than half the time) </w:t>
            </w:r>
          </w:p>
          <w:p w14:paraId="003F418F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1 = Almost never or never</w:t>
            </w:r>
          </w:p>
        </w:tc>
      </w:tr>
      <w:tr w:rsidR="00222444" w:rsidRPr="007634BE" w14:paraId="04FA288B" w14:textId="77777777" w:rsidTr="00292977">
        <w:tc>
          <w:tcPr>
            <w:tcW w:w="4148" w:type="dxa"/>
          </w:tcPr>
          <w:p w14:paraId="6CF037AC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7: Over the past 4 weeks, how often did you become lubricated (“wet”) during sexual activity or intercourse?</w:t>
            </w:r>
          </w:p>
        </w:tc>
        <w:tc>
          <w:tcPr>
            <w:tcW w:w="4148" w:type="dxa"/>
          </w:tcPr>
          <w:p w14:paraId="5694AB90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0 = No sexual activity </w:t>
            </w:r>
          </w:p>
          <w:p w14:paraId="20869CE4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5 = Almost always or always </w:t>
            </w:r>
          </w:p>
          <w:p w14:paraId="673D87A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Most times (more than half the time) </w:t>
            </w:r>
          </w:p>
          <w:p w14:paraId="3E8B0889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Sometimes (about half the time) </w:t>
            </w:r>
          </w:p>
          <w:p w14:paraId="76D33FF1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A few times (less than half the time) </w:t>
            </w:r>
          </w:p>
          <w:p w14:paraId="2148E807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1 = Almost never or never</w:t>
            </w:r>
          </w:p>
        </w:tc>
      </w:tr>
      <w:tr w:rsidR="00222444" w:rsidRPr="007634BE" w14:paraId="3A01D7FA" w14:textId="77777777" w:rsidTr="00292977">
        <w:tc>
          <w:tcPr>
            <w:tcW w:w="4148" w:type="dxa"/>
          </w:tcPr>
          <w:p w14:paraId="0BF2015D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Q8. Over the past 4 weeks, how difficult was it </w:t>
            </w:r>
            <w:r w:rsidRPr="007634BE">
              <w:rPr>
                <w:rFonts w:ascii="Times New Roman" w:hAnsi="Times New Roman" w:cs="Times New Roman"/>
              </w:rPr>
              <w:lastRenderedPageBreak/>
              <w:t>to become lubricated (“wet”) during sexual activity or intercourse?</w:t>
            </w:r>
          </w:p>
        </w:tc>
        <w:tc>
          <w:tcPr>
            <w:tcW w:w="4148" w:type="dxa"/>
          </w:tcPr>
          <w:p w14:paraId="5E2B0E59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lastRenderedPageBreak/>
              <w:t xml:space="preserve">0 = No sexual activity </w:t>
            </w:r>
          </w:p>
          <w:p w14:paraId="34D243B3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lastRenderedPageBreak/>
              <w:t xml:space="preserve">1 = Extremely difficult or impossible </w:t>
            </w:r>
          </w:p>
          <w:p w14:paraId="017BFBE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Very difficult </w:t>
            </w:r>
          </w:p>
          <w:p w14:paraId="0C7C7B08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Difficult </w:t>
            </w:r>
          </w:p>
          <w:p w14:paraId="1E88A3C6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Slightly difficult </w:t>
            </w:r>
          </w:p>
          <w:p w14:paraId="7AFF94F1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5 = Not difficult</w:t>
            </w:r>
          </w:p>
        </w:tc>
      </w:tr>
      <w:tr w:rsidR="00222444" w:rsidRPr="007634BE" w14:paraId="30D67B63" w14:textId="77777777" w:rsidTr="00292977">
        <w:tc>
          <w:tcPr>
            <w:tcW w:w="4148" w:type="dxa"/>
          </w:tcPr>
          <w:p w14:paraId="73C75BC6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lastRenderedPageBreak/>
              <w:t>Q9: Over the past 4 weeks, how often did you maintain your lubrication (“wetness”) until completion of sexual activity or intercourse?</w:t>
            </w:r>
          </w:p>
        </w:tc>
        <w:tc>
          <w:tcPr>
            <w:tcW w:w="4148" w:type="dxa"/>
          </w:tcPr>
          <w:p w14:paraId="42189F7C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0 = No sexual activity </w:t>
            </w:r>
          </w:p>
          <w:p w14:paraId="45AB28E5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5 = Almost always or always </w:t>
            </w:r>
          </w:p>
          <w:p w14:paraId="524CB2A8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Most times (more than half the time) </w:t>
            </w:r>
          </w:p>
          <w:p w14:paraId="636EAC39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Sometimes (about half the time) </w:t>
            </w:r>
          </w:p>
          <w:p w14:paraId="27D1F4B4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A few times (less than half the time) </w:t>
            </w:r>
          </w:p>
          <w:p w14:paraId="3CA569B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1 = Almost never or never</w:t>
            </w:r>
          </w:p>
        </w:tc>
      </w:tr>
      <w:tr w:rsidR="00222444" w:rsidRPr="007634BE" w14:paraId="7678DD07" w14:textId="77777777" w:rsidTr="00292977">
        <w:tc>
          <w:tcPr>
            <w:tcW w:w="4148" w:type="dxa"/>
          </w:tcPr>
          <w:p w14:paraId="2F4844E1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10: Over the past 4 weeks, how difficult was it to maintain your lubrication (“wetness”) until completion of sexual activity or inter- course?</w:t>
            </w:r>
          </w:p>
        </w:tc>
        <w:tc>
          <w:tcPr>
            <w:tcW w:w="4148" w:type="dxa"/>
          </w:tcPr>
          <w:p w14:paraId="02874342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0 = No sexual activity </w:t>
            </w:r>
          </w:p>
          <w:p w14:paraId="1A2BF473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1 = Extremely difficult or impossible </w:t>
            </w:r>
          </w:p>
          <w:p w14:paraId="234D9F79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Very difficult </w:t>
            </w:r>
          </w:p>
          <w:p w14:paraId="73EB9835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Difficult </w:t>
            </w:r>
          </w:p>
          <w:p w14:paraId="303B0C63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Slightly difficult </w:t>
            </w:r>
          </w:p>
          <w:p w14:paraId="6456F16D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5 = Not difficult</w:t>
            </w:r>
          </w:p>
        </w:tc>
      </w:tr>
      <w:tr w:rsidR="00222444" w:rsidRPr="007634BE" w14:paraId="42D70112" w14:textId="77777777" w:rsidTr="00292977">
        <w:tc>
          <w:tcPr>
            <w:tcW w:w="4148" w:type="dxa"/>
          </w:tcPr>
          <w:p w14:paraId="15C44E1B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11. Over the past 4 weeks, when you had sexual stimulation or intercourse, how often did you reach orgasm (climax)?</w:t>
            </w:r>
          </w:p>
        </w:tc>
        <w:tc>
          <w:tcPr>
            <w:tcW w:w="4148" w:type="dxa"/>
          </w:tcPr>
          <w:p w14:paraId="26F51F54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0 = No sexual activity </w:t>
            </w:r>
          </w:p>
          <w:p w14:paraId="24BF91DD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5 = Almost always or always </w:t>
            </w:r>
          </w:p>
          <w:p w14:paraId="644B958A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Most times (more than half the time) </w:t>
            </w:r>
          </w:p>
          <w:p w14:paraId="42B4A932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Sometimes (about half the time) </w:t>
            </w:r>
          </w:p>
          <w:p w14:paraId="27CBC9B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A few times (less than half the time) </w:t>
            </w:r>
          </w:p>
          <w:p w14:paraId="50074B0D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1 = Almost never or never</w:t>
            </w:r>
          </w:p>
        </w:tc>
      </w:tr>
      <w:tr w:rsidR="00222444" w:rsidRPr="007634BE" w14:paraId="0B4FBE2A" w14:textId="77777777" w:rsidTr="00292977">
        <w:tc>
          <w:tcPr>
            <w:tcW w:w="4148" w:type="dxa"/>
          </w:tcPr>
          <w:p w14:paraId="4D50F717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12: Over the past 4 weeks, when you had sexual stimulation or intercourse, how difficult was it for you to reach orgasm (climax)?</w:t>
            </w:r>
          </w:p>
        </w:tc>
        <w:tc>
          <w:tcPr>
            <w:tcW w:w="4148" w:type="dxa"/>
          </w:tcPr>
          <w:p w14:paraId="3624083F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0 = No sexual activity </w:t>
            </w:r>
          </w:p>
          <w:p w14:paraId="1F5D1907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1 = Extremely difficult or impossible </w:t>
            </w:r>
          </w:p>
          <w:p w14:paraId="5195E79A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Very difficult </w:t>
            </w:r>
          </w:p>
          <w:p w14:paraId="7EE2D269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Difficult </w:t>
            </w:r>
          </w:p>
          <w:p w14:paraId="5EAF13AF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Slightly difficult </w:t>
            </w:r>
          </w:p>
          <w:p w14:paraId="7D92FF0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5 = Not difficult</w:t>
            </w:r>
          </w:p>
        </w:tc>
      </w:tr>
      <w:tr w:rsidR="00222444" w:rsidRPr="007634BE" w14:paraId="1EDB0FE9" w14:textId="77777777" w:rsidTr="00292977">
        <w:tc>
          <w:tcPr>
            <w:tcW w:w="4148" w:type="dxa"/>
          </w:tcPr>
          <w:p w14:paraId="0D3F1153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13: Over the past 4 weeks, how satisfied were you with your ability to reach orgasm (climax) during sexual activity or intercourse?</w:t>
            </w:r>
          </w:p>
        </w:tc>
        <w:tc>
          <w:tcPr>
            <w:tcW w:w="4148" w:type="dxa"/>
          </w:tcPr>
          <w:p w14:paraId="47885C3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0 = No sexual activity </w:t>
            </w:r>
          </w:p>
          <w:p w14:paraId="55478E1D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5 = Very satisfied </w:t>
            </w:r>
          </w:p>
          <w:p w14:paraId="3523D556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Moderately satisfied </w:t>
            </w:r>
          </w:p>
          <w:p w14:paraId="3ABC262D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About equally satisfied and dissatisfied </w:t>
            </w:r>
          </w:p>
          <w:p w14:paraId="5F114F55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Moderately dissatisfied </w:t>
            </w:r>
          </w:p>
          <w:p w14:paraId="361D588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1 = Very dissatisfied</w:t>
            </w:r>
          </w:p>
        </w:tc>
      </w:tr>
      <w:tr w:rsidR="00222444" w:rsidRPr="007634BE" w14:paraId="2718B9A7" w14:textId="77777777" w:rsidTr="00292977">
        <w:tc>
          <w:tcPr>
            <w:tcW w:w="4148" w:type="dxa"/>
          </w:tcPr>
          <w:p w14:paraId="54FE2CB1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14: Over the past 4 weeks, how satisfied have you been with the amount of emotional closeness during sexual activity between you and your partner?</w:t>
            </w:r>
          </w:p>
        </w:tc>
        <w:tc>
          <w:tcPr>
            <w:tcW w:w="4148" w:type="dxa"/>
          </w:tcPr>
          <w:p w14:paraId="36057458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0 = No sexual activity </w:t>
            </w:r>
          </w:p>
          <w:p w14:paraId="0A4D18FB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5 = Very satisfied </w:t>
            </w:r>
          </w:p>
          <w:p w14:paraId="4AC413D3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Moderately satisfied </w:t>
            </w:r>
          </w:p>
          <w:p w14:paraId="5F3959CC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About equally satisfied and dissatisfied </w:t>
            </w:r>
          </w:p>
          <w:p w14:paraId="3636C046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Moderately dissatisfied </w:t>
            </w:r>
          </w:p>
          <w:p w14:paraId="6D7B1D1C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1 = Very dissatisfied</w:t>
            </w:r>
          </w:p>
        </w:tc>
      </w:tr>
      <w:tr w:rsidR="00222444" w:rsidRPr="007634BE" w14:paraId="0FA368CB" w14:textId="77777777" w:rsidTr="00292977">
        <w:tc>
          <w:tcPr>
            <w:tcW w:w="4148" w:type="dxa"/>
          </w:tcPr>
          <w:p w14:paraId="7A970685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15: Over the past 4 weeks, how satisfied have you been with your sexual relationship with your partner?</w:t>
            </w:r>
          </w:p>
        </w:tc>
        <w:tc>
          <w:tcPr>
            <w:tcW w:w="4148" w:type="dxa"/>
          </w:tcPr>
          <w:p w14:paraId="0EE207C4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5 = Very satisfied </w:t>
            </w:r>
          </w:p>
          <w:p w14:paraId="1050AFF7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Moderately satisfied </w:t>
            </w:r>
          </w:p>
          <w:p w14:paraId="027B4E55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About equally satisfied and dissatisfied </w:t>
            </w:r>
          </w:p>
          <w:p w14:paraId="4F78BDD0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lastRenderedPageBreak/>
              <w:t xml:space="preserve">2 = Moderately dissatisfied </w:t>
            </w:r>
          </w:p>
          <w:p w14:paraId="6616B179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1 = Very dissatisfied</w:t>
            </w:r>
          </w:p>
        </w:tc>
      </w:tr>
      <w:tr w:rsidR="00222444" w:rsidRPr="007634BE" w14:paraId="4AF1884E" w14:textId="77777777" w:rsidTr="00292977">
        <w:tc>
          <w:tcPr>
            <w:tcW w:w="4148" w:type="dxa"/>
          </w:tcPr>
          <w:p w14:paraId="0AF7F490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lastRenderedPageBreak/>
              <w:t>Q16: Over the past 4 weeks, how satisfied have you been with your overall sexual life?</w:t>
            </w:r>
          </w:p>
        </w:tc>
        <w:tc>
          <w:tcPr>
            <w:tcW w:w="4148" w:type="dxa"/>
          </w:tcPr>
          <w:p w14:paraId="656DF05B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5 = Very satisfied </w:t>
            </w:r>
          </w:p>
          <w:p w14:paraId="45AACE2A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Moderately satisfied </w:t>
            </w:r>
          </w:p>
          <w:p w14:paraId="44B40BC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About equally satisfied and dissatisfied </w:t>
            </w:r>
          </w:p>
          <w:p w14:paraId="4A35C2EA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Moderately dissatisfied </w:t>
            </w:r>
          </w:p>
          <w:p w14:paraId="0B836620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1 = Very dissatisfied</w:t>
            </w:r>
          </w:p>
        </w:tc>
      </w:tr>
      <w:tr w:rsidR="00222444" w:rsidRPr="007634BE" w14:paraId="585FD27F" w14:textId="77777777" w:rsidTr="00292977">
        <w:tc>
          <w:tcPr>
            <w:tcW w:w="4148" w:type="dxa"/>
          </w:tcPr>
          <w:p w14:paraId="2F06F865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17: Over the past 4 weeks, how often did you experience discomfort or pain during vaginal penetration?</w:t>
            </w:r>
          </w:p>
        </w:tc>
        <w:tc>
          <w:tcPr>
            <w:tcW w:w="4148" w:type="dxa"/>
          </w:tcPr>
          <w:p w14:paraId="39740F49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0 = Did not attempt intercourse</w:t>
            </w:r>
          </w:p>
          <w:p w14:paraId="347B4022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1= Almost always or always </w:t>
            </w:r>
          </w:p>
          <w:p w14:paraId="77581F4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Most times (more than half the time) </w:t>
            </w:r>
          </w:p>
          <w:p w14:paraId="0AB5F411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Sometimes (about half the time) </w:t>
            </w:r>
          </w:p>
          <w:p w14:paraId="0160E60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A few times (less than half the time) </w:t>
            </w:r>
          </w:p>
          <w:p w14:paraId="7D664B33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5 = Almost never or never</w:t>
            </w:r>
          </w:p>
        </w:tc>
      </w:tr>
      <w:tr w:rsidR="00222444" w:rsidRPr="007634BE" w14:paraId="4FD9B6AC" w14:textId="77777777" w:rsidTr="00292977">
        <w:tc>
          <w:tcPr>
            <w:tcW w:w="4148" w:type="dxa"/>
          </w:tcPr>
          <w:p w14:paraId="6F1B37F6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18: Over the past 4 weeks, how often did you experience discomfort or pain following vaginal penetration?</w:t>
            </w:r>
          </w:p>
        </w:tc>
        <w:tc>
          <w:tcPr>
            <w:tcW w:w="4148" w:type="dxa"/>
          </w:tcPr>
          <w:p w14:paraId="023ED2CE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0 = Did not attempt intercourse </w:t>
            </w:r>
          </w:p>
          <w:p w14:paraId="3F29D4D2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1 = Almost always or always </w:t>
            </w:r>
          </w:p>
          <w:p w14:paraId="42D647AB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Most times (more than half the time) </w:t>
            </w:r>
          </w:p>
          <w:p w14:paraId="318851A0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Sometimes (about half the time) </w:t>
            </w:r>
          </w:p>
          <w:p w14:paraId="55B02D2F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A few times (less than half the time) </w:t>
            </w:r>
          </w:p>
          <w:p w14:paraId="62C2378B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5 = Almost never or never</w:t>
            </w:r>
          </w:p>
        </w:tc>
      </w:tr>
      <w:tr w:rsidR="00222444" w:rsidRPr="007634BE" w14:paraId="5553B5CC" w14:textId="77777777" w:rsidTr="00292977">
        <w:tc>
          <w:tcPr>
            <w:tcW w:w="4148" w:type="dxa"/>
          </w:tcPr>
          <w:p w14:paraId="6E41C2E4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Q19. Over the past 4 weeks, how would you rate your level (degree) of discomfort or pain during or following vaginal penetration?</w:t>
            </w:r>
          </w:p>
        </w:tc>
        <w:tc>
          <w:tcPr>
            <w:tcW w:w="4148" w:type="dxa"/>
          </w:tcPr>
          <w:p w14:paraId="6BDE9FEF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0 = Did not attempt intercourse </w:t>
            </w:r>
          </w:p>
          <w:p w14:paraId="56AA7E72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1 = Very high </w:t>
            </w:r>
          </w:p>
          <w:p w14:paraId="65C1C789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2 = High </w:t>
            </w:r>
          </w:p>
          <w:p w14:paraId="5610B0BB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3 = Moderate </w:t>
            </w:r>
          </w:p>
          <w:p w14:paraId="5958C73B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 xml:space="preserve">4 = Low </w:t>
            </w:r>
          </w:p>
          <w:p w14:paraId="3DDFFF58" w14:textId="77777777" w:rsidR="00222444" w:rsidRPr="007634BE" w:rsidRDefault="00222444" w:rsidP="00292977">
            <w:pPr>
              <w:rPr>
                <w:rFonts w:ascii="Times New Roman" w:hAnsi="Times New Roman" w:cs="Times New Roman"/>
              </w:rPr>
            </w:pPr>
            <w:r w:rsidRPr="007634BE">
              <w:rPr>
                <w:rFonts w:ascii="Times New Roman" w:hAnsi="Times New Roman" w:cs="Times New Roman"/>
              </w:rPr>
              <w:t>5 = Very low or none at all</w:t>
            </w:r>
          </w:p>
        </w:tc>
      </w:tr>
    </w:tbl>
    <w:p w14:paraId="0772435B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458EB148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0E33EBFA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78F0A0F8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425C516A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6AAC2B25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6A0009E6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1E88A622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7B5A1734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4A391037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0A2FDE3B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696D4583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2010A8C1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3A26B8C0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7A8A5FE9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298E5665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54953822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7B974937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75E0AD27" w14:textId="77777777" w:rsidR="00222444" w:rsidRPr="007634BE" w:rsidRDefault="00222444" w:rsidP="00222444">
      <w:pPr>
        <w:rPr>
          <w:rFonts w:ascii="Times New Roman" w:hAnsi="Times New Roman" w:cs="Times New Roman"/>
        </w:rPr>
      </w:pPr>
    </w:p>
    <w:p w14:paraId="475F99D8" w14:textId="77777777" w:rsidR="00222444" w:rsidRPr="007634BE" w:rsidRDefault="00222444" w:rsidP="00222444">
      <w:pPr>
        <w:rPr>
          <w:rFonts w:ascii="Times New Roman" w:hAnsi="Times New Roman" w:cs="Times New Roman"/>
          <w:sz w:val="28"/>
          <w:szCs w:val="28"/>
        </w:rPr>
      </w:pPr>
      <w:r w:rsidRPr="007634BE"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ndix B</w:t>
      </w:r>
      <w:r w:rsidRPr="007634BE">
        <w:rPr>
          <w:rFonts w:ascii="Times New Roman" w:hAnsi="Times New Roman" w:cs="Times New Roman"/>
          <w:sz w:val="28"/>
          <w:szCs w:val="28"/>
        </w:rPr>
        <w:t>—Scoring System</w:t>
      </w:r>
    </w:p>
    <w:p w14:paraId="399DC3DE" w14:textId="58667E5D" w:rsidR="00222444" w:rsidRDefault="00222444" w:rsidP="0007691E">
      <w:pPr>
        <w:spacing w:line="276" w:lineRule="auto"/>
        <w:ind w:firstLine="420"/>
        <w:rPr>
          <w:rFonts w:ascii="Times New Roman" w:hAnsi="Times New Roman" w:cs="Times New Roman"/>
        </w:rPr>
      </w:pPr>
      <w:r w:rsidRPr="007634BE">
        <w:rPr>
          <w:rFonts w:ascii="Times New Roman" w:hAnsi="Times New Roman" w:cs="Times New Roman"/>
        </w:rPr>
        <w:t xml:space="preserve">The individual domain scores and </w:t>
      </w:r>
      <w:proofErr w:type="gramStart"/>
      <w:r w:rsidRPr="007634BE">
        <w:rPr>
          <w:rFonts w:ascii="Times New Roman" w:hAnsi="Times New Roman" w:cs="Times New Roman"/>
        </w:rPr>
        <w:t>full scale</w:t>
      </w:r>
      <w:proofErr w:type="gramEnd"/>
      <w:r w:rsidRPr="007634BE">
        <w:rPr>
          <w:rFonts w:ascii="Times New Roman" w:hAnsi="Times New Roman" w:cs="Times New Roman"/>
        </w:rPr>
        <w:t xml:space="preserve"> score of the FSFI are derived by</w:t>
      </w:r>
      <w:r>
        <w:rPr>
          <w:rFonts w:ascii="Times New Roman" w:hAnsi="Times New Roman" w:cs="Times New Roman"/>
        </w:rPr>
        <w:t xml:space="preserve"> </w:t>
      </w:r>
      <w:r w:rsidRPr="007634BE">
        <w:rPr>
          <w:rFonts w:ascii="Times New Roman" w:hAnsi="Times New Roman" w:cs="Times New Roman"/>
        </w:rPr>
        <w:t xml:space="preserve">the computational formula outlined in the table below. </w:t>
      </w:r>
      <w:bookmarkStart w:id="0" w:name="_Hlk160517034"/>
      <w:r w:rsidRPr="007634BE">
        <w:rPr>
          <w:rFonts w:ascii="Times New Roman" w:hAnsi="Times New Roman" w:cs="Times New Roman"/>
        </w:rPr>
        <w:t>Individual domain</w:t>
      </w:r>
      <w:r>
        <w:rPr>
          <w:rFonts w:ascii="Times New Roman" w:hAnsi="Times New Roman" w:cs="Times New Roman"/>
        </w:rPr>
        <w:t xml:space="preserve"> </w:t>
      </w:r>
      <w:r w:rsidRPr="007634BE">
        <w:rPr>
          <w:rFonts w:ascii="Times New Roman" w:hAnsi="Times New Roman" w:cs="Times New Roman"/>
        </w:rPr>
        <w:t>scores are obtained by adding the scores of the individual items that</w:t>
      </w:r>
      <w:bookmarkStart w:id="1" w:name="_Hlk160516904"/>
      <w:r w:rsidRPr="007634BE">
        <w:rPr>
          <w:rFonts w:ascii="Times New Roman" w:hAnsi="Times New Roman" w:cs="Times New Roman"/>
        </w:rPr>
        <w:t xml:space="preserve"> comprise the domain</w:t>
      </w:r>
      <w:bookmarkEnd w:id="1"/>
      <w:r w:rsidRPr="007634BE">
        <w:rPr>
          <w:rFonts w:ascii="Times New Roman" w:hAnsi="Times New Roman" w:cs="Times New Roman"/>
        </w:rPr>
        <w:t xml:space="preserve"> and multiplying the sum by the domain factor (see below). The </w:t>
      </w:r>
      <w:proofErr w:type="gramStart"/>
      <w:r w:rsidRPr="007634BE">
        <w:rPr>
          <w:rFonts w:ascii="Times New Roman" w:hAnsi="Times New Roman" w:cs="Times New Roman"/>
        </w:rPr>
        <w:t>full scale</w:t>
      </w:r>
      <w:proofErr w:type="gramEnd"/>
      <w:r w:rsidRPr="007634BE">
        <w:rPr>
          <w:rFonts w:ascii="Times New Roman" w:hAnsi="Times New Roman" w:cs="Times New Roman"/>
        </w:rPr>
        <w:t xml:space="preserve"> score is obtained by adding the six domain scores.</w:t>
      </w:r>
      <w:bookmarkEnd w:id="0"/>
      <w:r w:rsidRPr="007634BE">
        <w:rPr>
          <w:rFonts w:ascii="Times New Roman" w:hAnsi="Times New Roman" w:cs="Times New Roman"/>
        </w:rPr>
        <w:t xml:space="preserve"> It should be</w:t>
      </w:r>
      <w:r w:rsidR="00BC2C47">
        <w:rPr>
          <w:rFonts w:ascii="Times New Roman" w:hAnsi="Times New Roman" w:cs="Times New Roman"/>
        </w:rPr>
        <w:t xml:space="preserve"> </w:t>
      </w:r>
      <w:r w:rsidRPr="007634BE">
        <w:rPr>
          <w:rFonts w:ascii="Times New Roman" w:hAnsi="Times New Roman" w:cs="Times New Roman"/>
        </w:rPr>
        <w:t>noted that within the individual domains, a domain score of zero indicates</w:t>
      </w:r>
      <w:r>
        <w:rPr>
          <w:rFonts w:ascii="Times New Roman" w:hAnsi="Times New Roman" w:cs="Times New Roman"/>
        </w:rPr>
        <w:t xml:space="preserve"> </w:t>
      </w:r>
      <w:r w:rsidRPr="007634BE">
        <w:rPr>
          <w:rFonts w:ascii="Times New Roman" w:hAnsi="Times New Roman" w:cs="Times New Roman"/>
        </w:rPr>
        <w:t>that no sexual activity was reported during the past month.</w:t>
      </w:r>
    </w:p>
    <w:p w14:paraId="746FF1AA" w14:textId="77777777" w:rsidR="00222444" w:rsidRPr="007634BE" w:rsidRDefault="00222444" w:rsidP="00222444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222444" w14:paraId="0BA7B37E" w14:textId="77777777" w:rsidTr="00292977"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96F4AE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main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357CAC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uestions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FC9493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ore</w:t>
            </w:r>
            <w:r>
              <w:rPr>
                <w:rFonts w:ascii="Times New Roman" w:hAnsi="Times New Roman" w:cs="Times New Roman"/>
              </w:rPr>
              <w:t xml:space="preserve"> R</w:t>
            </w:r>
            <w:r>
              <w:rPr>
                <w:rFonts w:ascii="Times New Roman" w:hAnsi="Times New Roman" w:cs="Times New Roman" w:hint="eastAsia"/>
              </w:rPr>
              <w:t>ange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DC86D1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ctor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2D01B4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imum score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A720F2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ximum score</w:t>
            </w:r>
          </w:p>
        </w:tc>
      </w:tr>
      <w:tr w:rsidR="00222444" w14:paraId="305DC2C6" w14:textId="77777777" w:rsidTr="00292977"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9D9881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sire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F05B64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2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EECC97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2B9EB6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748E80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8B8AEF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222444" w14:paraId="1EB54394" w14:textId="77777777" w:rsidTr="002929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805F881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rousa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81B26C9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4,5,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4ABB029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991BEC7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750C6BC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0E51075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222444" w14:paraId="7BF30B76" w14:textId="77777777" w:rsidTr="002929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AEE4DF9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bric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3320EB2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,8,9,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26A6FDA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8519F9D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E652453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92F7047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222444" w14:paraId="3676CAB8" w14:textId="77777777" w:rsidTr="002929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60BAC7F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gas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8E55D13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,12,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30930C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C85F19F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9935ECA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5A8594D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222444" w14:paraId="4057F717" w14:textId="77777777" w:rsidTr="002929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64BD654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tisfac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66A140F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,15,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903820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or 1)-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C5F1B4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D64434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003797A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222444" w14:paraId="779A9FAE" w14:textId="77777777" w:rsidTr="002929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9AF08EC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i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AF5F7DD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,18,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932A09D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648A43D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D1A601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4DA5924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222444" w14:paraId="70D53474" w14:textId="77777777" w:rsidTr="00292977">
        <w:tc>
          <w:tcPr>
            <w:tcW w:w="553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ECBBBE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ull Scale Score Rang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EB204B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42C6E5" w14:textId="77777777" w:rsidR="00222444" w:rsidRDefault="00222444" w:rsidP="002929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0</w:t>
            </w:r>
          </w:p>
        </w:tc>
      </w:tr>
    </w:tbl>
    <w:p w14:paraId="5B51CF18" w14:textId="77777777" w:rsidR="00DF4E90" w:rsidRDefault="00DF4E90"/>
    <w:sectPr w:rsidR="00DF4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A8717" w14:textId="77777777" w:rsidR="001C5106" w:rsidRDefault="001C5106" w:rsidP="00222444">
      <w:r>
        <w:separator/>
      </w:r>
    </w:p>
  </w:endnote>
  <w:endnote w:type="continuationSeparator" w:id="0">
    <w:p w14:paraId="33112B18" w14:textId="77777777" w:rsidR="001C5106" w:rsidRDefault="001C5106" w:rsidP="00222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11EAA" w14:textId="77777777" w:rsidR="001C5106" w:rsidRDefault="001C5106" w:rsidP="00222444">
      <w:r>
        <w:separator/>
      </w:r>
    </w:p>
  </w:footnote>
  <w:footnote w:type="continuationSeparator" w:id="0">
    <w:p w14:paraId="4F2383A9" w14:textId="77777777" w:rsidR="001C5106" w:rsidRDefault="001C5106" w:rsidP="00222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CCA"/>
    <w:rsid w:val="0006450B"/>
    <w:rsid w:val="0007691E"/>
    <w:rsid w:val="001C5106"/>
    <w:rsid w:val="00222444"/>
    <w:rsid w:val="002663C4"/>
    <w:rsid w:val="00816CCA"/>
    <w:rsid w:val="009A7E5C"/>
    <w:rsid w:val="00BC2C47"/>
    <w:rsid w:val="00DF4E90"/>
    <w:rsid w:val="00F7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19830"/>
  <w15:chartTrackingRefBased/>
  <w15:docId w15:val="{9D663019-217B-4ACD-AB0F-AC6BE8024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4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4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4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444"/>
    <w:rPr>
      <w:sz w:val="18"/>
      <w:szCs w:val="18"/>
    </w:rPr>
  </w:style>
  <w:style w:type="table" w:styleId="a7">
    <w:name w:val="Table Grid"/>
    <w:basedOn w:val="a1"/>
    <w:uiPriority w:val="39"/>
    <w:rsid w:val="00222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936</Words>
  <Characters>5339</Characters>
  <Application>Microsoft Office Word</Application>
  <DocSecurity>0</DocSecurity>
  <Lines>44</Lines>
  <Paragraphs>12</Paragraphs>
  <ScaleCrop>false</ScaleCrop>
  <Company/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茹 曾</dc:creator>
  <cp:keywords/>
  <dc:description/>
  <cp:lastModifiedBy>丽 凌</cp:lastModifiedBy>
  <cp:revision>6</cp:revision>
  <dcterms:created xsi:type="dcterms:W3CDTF">2024-01-29T11:55:00Z</dcterms:created>
  <dcterms:modified xsi:type="dcterms:W3CDTF">2024-03-05T00:40:00Z</dcterms:modified>
</cp:coreProperties>
</file>